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</w:t>
      </w:r>
    </w:p>
    <w:p>
      <w:pPr>
        <w:pStyle w:val="Normal"/>
        <w:rPr/>
      </w:pPr>
      <w:r>
        <w:rPr/>
      </w:r>
    </w:p>
    <w:tbl>
      <w:tblPr>
        <w:tblW w:w="982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3960"/>
        <w:gridCol w:w="3960"/>
      </w:tblGrid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. metricus</w:t>
            </w:r>
            <w:r>
              <w:rPr>
                <w:sz w:val="18"/>
                <w:szCs w:val="18"/>
              </w:rPr>
              <w:t xml:space="preserve"> putative gene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 primer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V primer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PmHex70b (b)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TTTGTGATTGAGACGATATTG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TTAACAACGGTTTGGTAGTTG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usp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GACAGAGGGTGATTAGG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CCAAGTGGACAGAACAA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PmHex70b (a)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AGATTATCCTCTTGTAGACCGATAA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CTTGAACATTATTCAACATCCTTT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Pi3K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GCTCATTTATTAATTCGATCTCTCT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AAGAAACATAGGAACGGACAA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Hsp8/HSC70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TGGGCTCGTTGATG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TCAGGCAACCAAGGA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HSP90alph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CCTGATAACTTTGAGAATCTTATT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TGCGAAGAAATTATTCCAGAA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Hsp90/Hsp90alph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TTCTTCATCTTCTCCGACATC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TGAACCATCGAAGGAAATG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TPX3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TGCGCTTCGACA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CGTAAATGATTTGCCAGTTG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Hsp1alph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GTTCACCAGTGTCTCGTCT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TGACGAACAATATTTATGGGAAT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TPX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TCGAGTACGCCATAATCG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GTATCGGTGAAATGAACA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PCN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TGTCCCATCTCTCAATG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AACAATGTCCAAGATATTACG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oxidoreductase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GGAAAGATTATGGCCTTCTATGG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CAGCCAACAGGAAATG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RfaBp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CTCCATCAGTGACAGTTCC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TACACGTACAGGCCTACTGTTCA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SPARC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TCACACCACTTCCAAATG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CGCGAAGCTGAAACTAA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RfaBp/APO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TATCAAGCAACTTTGGACACAAG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CAGGTATGTTGAACTTCCT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tun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TGGCGCGTAGATCAG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GCAGGAAAGGACGAAGA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ILP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TACATTGAATGAAATTGTCAATAT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TCTCCAATTAGCAGCTGAT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g5sd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CGTCGATGGTATTTACAATC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ACTGAAGGTATGCAACATCTT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tif2B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ATACGTTGATCATTTATGTGAG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ATACCTAGTGGCGATCAT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IRS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TCTTTGAACGACTGCCTACAG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CGCAGCAGGAAGCAA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TOR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TCTTATTGGTTGGGTTCCACAC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  <w:r>
              <w:rPr>
                <w:color w:val="000000"/>
                <w:sz w:val="20"/>
                <w:szCs w:val="20"/>
                <w:lang w:bidi="en-US"/>
              </w:rPr>
              <w:t>TCTCTGATCAAAGTATGTAACGTATC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CG9005-like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GAGGTCGAACGTCT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GGAAACTGATCGAGAAACAG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fax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TGCCCAAACCAAATG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AACAACGCAGCGTATCT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eELF-1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CAGTACCAGCAGCAACAA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CCTGGACACAGAGATTTCA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FAS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CATTGCGAACCCAT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GCGATGTCGGTCAATAT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Sh3Bet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TCCTTATTCCCGCTGATACC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AAGAAGTGGACACCGGCTAA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CG11971-like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GACCAAACGACGCCAA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GGTAGGCCAGGATTT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 chymotrypsin precursor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GTTCCTTTGAAAGTTGTACC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AACTCACTTGTCGGATTATGGA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Inos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CACTTGCCATTCAACATC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GATTGACTTCGCAAAGACATT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Efl2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TGATTACGATGCGATCAATG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TCTCGGTGCAGTTATGG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Tctp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GGCATGGATTCACCATC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ATGGAGATCGACGGTTTAGTTG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RPS8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GGCGCAGTGCTCTGT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CTTGGACCTCAGCGTATTCA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mcp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GCCAACACTTTGA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GACCAATATGGAACTGATAAA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InR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GATCATTATTGGGATACGT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CAAGCGTCTCTTCCA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InR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CATCTTCAATATCAATTTCC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GTTTAGTCATATTGGATAATCCAAA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AcCoASyn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CTAACCACAGCTGCTTC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GATGTCTACGGCCAGAAGGTAGAA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CG5237-like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CATAACCGCCAACACCA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GACATTGACGATGTTAGAAA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Clock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GACTTTATCCAAATCATCG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GTGCTAGGTACTTCCGGATAC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endopep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TTTCGCATTCGTTACGAT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GTAGTGGAGAACGTCAATTCG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mVg1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AGCCCCATTGCTTCCA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GCTTCAGTGATGTGGTA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17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15:13:00Z</dcterms:created>
  <dc:creator>Grozinger Lab</dc:creator>
  <dc:description/>
  <cp:keywords/>
  <dc:language>en-US</dc:language>
  <cp:lastModifiedBy>Jim</cp:lastModifiedBy>
  <cp:lastPrinted>2010-04-04T15:58:00Z</cp:lastPrinted>
  <dcterms:modified xsi:type="dcterms:W3CDTF">2010-04-28T20:49:00Z</dcterms:modified>
  <cp:revision>5</cp:revision>
  <dc:subject/>
  <dc:title>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